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74FA4" w14:textId="763F7C9E" w:rsidR="005E10AE" w:rsidRPr="00DA7E91" w:rsidRDefault="005E10AE" w:rsidP="005E10AE">
      <w:pPr>
        <w:spacing w:after="120" w:line="240" w:lineRule="auto"/>
        <w:rPr>
          <w:rFonts w:ascii="Arial" w:hAnsi="Arial" w:cs="Arial"/>
          <w:b/>
        </w:rPr>
      </w:pPr>
      <w:r w:rsidRPr="00DA7E91">
        <w:rPr>
          <w:rFonts w:ascii="Arial" w:hAnsi="Arial" w:cs="Arial"/>
          <w:b/>
        </w:rPr>
        <w:t xml:space="preserve">Supplementary Table </w:t>
      </w:r>
      <w:r w:rsidR="005D2A27">
        <w:rPr>
          <w:rFonts w:ascii="Arial" w:hAnsi="Arial" w:cs="Arial"/>
          <w:b/>
        </w:rPr>
        <w:t>S</w:t>
      </w:r>
      <w:r w:rsidR="00585C67">
        <w:rPr>
          <w:rFonts w:ascii="Arial" w:hAnsi="Arial" w:cs="Arial"/>
          <w:b/>
        </w:rPr>
        <w:t>3</w:t>
      </w:r>
      <w:r w:rsidRPr="00DA7E91">
        <w:rPr>
          <w:rFonts w:ascii="Arial" w:hAnsi="Arial" w:cs="Arial"/>
          <w:b/>
        </w:rPr>
        <w:t>. Representativeness of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7"/>
        <w:gridCol w:w="4949"/>
      </w:tblGrid>
      <w:tr w:rsidR="005E10AE" w:rsidRPr="004D1441" w14:paraId="3E4CB454" w14:textId="77777777" w:rsidTr="00C52371">
        <w:tc>
          <w:tcPr>
            <w:tcW w:w="3823" w:type="dxa"/>
            <w:hideMark/>
          </w:tcPr>
          <w:p w14:paraId="1BC708D1" w14:textId="77777777" w:rsidR="005E10AE" w:rsidRPr="00DA7E91" w:rsidRDefault="005E10AE" w:rsidP="00E9415E">
            <w:pPr>
              <w:spacing w:after="120"/>
              <w:rPr>
                <w:rFonts w:ascii="Arial" w:hAnsi="Arial" w:cs="Arial"/>
                <w:b/>
              </w:rPr>
            </w:pPr>
            <w:r w:rsidRPr="00DA7E91">
              <w:rPr>
                <w:rFonts w:ascii="Arial" w:hAnsi="Arial" w:cs="Arial"/>
                <w:b/>
              </w:rPr>
              <w:t>Cancer type(s)/subtype(s)/stage(s)/condition</w:t>
            </w:r>
          </w:p>
        </w:tc>
        <w:tc>
          <w:tcPr>
            <w:tcW w:w="5193" w:type="dxa"/>
            <w:hideMark/>
          </w:tcPr>
          <w:p w14:paraId="3DAA0348" w14:textId="2B7FD6AF" w:rsidR="005E10AE" w:rsidRPr="004D1441" w:rsidRDefault="00843D0F" w:rsidP="00E9415E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vanced-Stage </w:t>
            </w:r>
            <w:r w:rsidR="005E10AE">
              <w:rPr>
                <w:rFonts w:ascii="Arial" w:hAnsi="Arial" w:cs="Arial"/>
              </w:rPr>
              <w:t>Solid Tumor</w:t>
            </w:r>
          </w:p>
        </w:tc>
      </w:tr>
      <w:tr w:rsidR="005E10AE" w:rsidRPr="00DA7E91" w14:paraId="0EE7D1D3" w14:textId="77777777" w:rsidTr="00E9415E">
        <w:tc>
          <w:tcPr>
            <w:tcW w:w="9016" w:type="dxa"/>
            <w:gridSpan w:val="2"/>
            <w:hideMark/>
          </w:tcPr>
          <w:p w14:paraId="1FAEC5D2" w14:textId="77777777" w:rsidR="005E10AE" w:rsidRPr="00DA7E91" w:rsidRDefault="005E10AE" w:rsidP="00E9415E">
            <w:pPr>
              <w:spacing w:after="120"/>
              <w:rPr>
                <w:rFonts w:ascii="Arial" w:hAnsi="Arial" w:cs="Arial"/>
                <w:b/>
              </w:rPr>
            </w:pPr>
            <w:r w:rsidRPr="00DA7E91">
              <w:rPr>
                <w:rFonts w:ascii="Arial" w:hAnsi="Arial" w:cs="Arial"/>
                <w:b/>
              </w:rPr>
              <w:t>Considerations related to:</w:t>
            </w:r>
          </w:p>
        </w:tc>
      </w:tr>
      <w:tr w:rsidR="005E10AE" w:rsidRPr="004D1441" w14:paraId="107D148F" w14:textId="77777777" w:rsidTr="00C52371">
        <w:tc>
          <w:tcPr>
            <w:tcW w:w="3823" w:type="dxa"/>
            <w:hideMark/>
          </w:tcPr>
          <w:p w14:paraId="6E693888" w14:textId="77777777" w:rsidR="005E10AE" w:rsidRPr="00DA7E91" w:rsidRDefault="005E10AE" w:rsidP="00C52371">
            <w:pPr>
              <w:spacing w:after="120"/>
              <w:ind w:left="720"/>
              <w:rPr>
                <w:rFonts w:ascii="Arial" w:hAnsi="Arial" w:cs="Arial"/>
                <w:b/>
              </w:rPr>
            </w:pPr>
            <w:r w:rsidRPr="00DA7E91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5193" w:type="dxa"/>
            <w:hideMark/>
          </w:tcPr>
          <w:p w14:paraId="55AAB20A" w14:textId="2401E38D" w:rsidR="006B5A1D" w:rsidRPr="004D1441" w:rsidRDefault="00AD5134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the United States in 2025, </w:t>
            </w:r>
            <w:r w:rsidR="00AB24C3">
              <w:rPr>
                <w:rFonts w:ascii="Arial" w:hAnsi="Arial" w:cs="Arial"/>
              </w:rPr>
              <w:t>an</w:t>
            </w:r>
            <w:r>
              <w:rPr>
                <w:rFonts w:ascii="Arial" w:hAnsi="Arial" w:cs="Arial"/>
              </w:rPr>
              <w:t xml:space="preserve"> estimated </w:t>
            </w:r>
            <w:r w:rsidR="00113C9F">
              <w:rPr>
                <w:rFonts w:ascii="Arial" w:hAnsi="Arial" w:cs="Arial"/>
              </w:rPr>
              <w:t>1,053,250 new</w:t>
            </w:r>
            <w:r w:rsidR="00AB24C3">
              <w:rPr>
                <w:rFonts w:ascii="Arial" w:hAnsi="Arial" w:cs="Arial"/>
              </w:rPr>
              <w:t xml:space="preserve"> cancer</w:t>
            </w:r>
            <w:r w:rsidR="00113C9F">
              <w:rPr>
                <w:rFonts w:ascii="Arial" w:hAnsi="Arial" w:cs="Arial"/>
              </w:rPr>
              <w:t xml:space="preserve"> cases will occur in </w:t>
            </w:r>
            <w:r w:rsidR="008E31F7">
              <w:rPr>
                <w:rFonts w:ascii="Arial" w:hAnsi="Arial" w:cs="Arial"/>
              </w:rPr>
              <w:t>male</w:t>
            </w:r>
            <w:r w:rsidR="00AB24C3">
              <w:rPr>
                <w:rFonts w:ascii="Arial" w:hAnsi="Arial" w:cs="Arial"/>
              </w:rPr>
              <w:t xml:space="preserve">, </w:t>
            </w:r>
            <w:r w:rsidR="00113C9F">
              <w:rPr>
                <w:rFonts w:ascii="Arial" w:hAnsi="Arial" w:cs="Arial"/>
              </w:rPr>
              <w:t>slightly</w:t>
            </w:r>
            <w:r w:rsidR="00AB24C3">
              <w:rPr>
                <w:rFonts w:ascii="Arial" w:hAnsi="Arial" w:cs="Arial"/>
              </w:rPr>
              <w:t xml:space="preserve"> exceeding the</w:t>
            </w:r>
            <w:r w:rsidR="00113C9F">
              <w:rPr>
                <w:rFonts w:ascii="Arial" w:hAnsi="Arial" w:cs="Arial"/>
              </w:rPr>
              <w:t xml:space="preserve"> </w:t>
            </w:r>
            <w:r w:rsidR="00AB24C3">
              <w:rPr>
                <w:rFonts w:ascii="Arial" w:hAnsi="Arial" w:cs="Arial"/>
              </w:rPr>
              <w:t>number of estimated</w:t>
            </w:r>
            <w:r w:rsidR="00113C9F">
              <w:rPr>
                <w:rFonts w:ascii="Arial" w:hAnsi="Arial" w:cs="Arial"/>
              </w:rPr>
              <w:t xml:space="preserve"> new cases in </w:t>
            </w:r>
            <w:r w:rsidR="008E31F7">
              <w:rPr>
                <w:rFonts w:ascii="Arial" w:hAnsi="Arial" w:cs="Arial"/>
              </w:rPr>
              <w:t>female</w:t>
            </w:r>
            <w:r w:rsidR="00113C9F">
              <w:rPr>
                <w:rFonts w:ascii="Arial" w:hAnsi="Arial" w:cs="Arial"/>
              </w:rPr>
              <w:t xml:space="preserve"> (988,660). </w:t>
            </w:r>
            <w:r w:rsidR="00E8352A">
              <w:rPr>
                <w:rFonts w:ascii="Arial" w:hAnsi="Arial" w:cs="Arial"/>
              </w:rPr>
              <w:t>Among these</w:t>
            </w:r>
            <w:r w:rsidR="00AB24C3">
              <w:rPr>
                <w:rFonts w:ascii="Arial" w:hAnsi="Arial" w:cs="Arial"/>
              </w:rPr>
              <w:t>, more than</w:t>
            </w:r>
            <w:r w:rsidR="00E8352A">
              <w:rPr>
                <w:rFonts w:ascii="Arial" w:hAnsi="Arial" w:cs="Arial"/>
              </w:rPr>
              <w:t xml:space="preserve"> 90% are expected to </w:t>
            </w:r>
            <w:proofErr w:type="gramStart"/>
            <w:r w:rsidR="00E8352A">
              <w:rPr>
                <w:rFonts w:ascii="Arial" w:hAnsi="Arial" w:cs="Arial"/>
              </w:rPr>
              <w:t>be</w:t>
            </w:r>
            <w:proofErr w:type="gramEnd"/>
            <w:r w:rsidR="00E8352A">
              <w:rPr>
                <w:rFonts w:ascii="Arial" w:hAnsi="Arial" w:cs="Arial"/>
              </w:rPr>
              <w:t xml:space="preserve"> solid tumors </w:t>
            </w:r>
            <w:r w:rsidR="00AB24C3">
              <w:rPr>
                <w:rFonts w:ascii="Arial" w:hAnsi="Arial" w:cs="Arial"/>
              </w:rPr>
              <w:t>in</w:t>
            </w:r>
            <w:r w:rsidR="00E8352A">
              <w:rPr>
                <w:rFonts w:ascii="Arial" w:hAnsi="Arial" w:cs="Arial"/>
              </w:rPr>
              <w:t xml:space="preserve"> both sexes</w:t>
            </w:r>
            <w:r w:rsidR="005E10AE" w:rsidRPr="00FD5E57">
              <w:rPr>
                <w:rFonts w:ascii="Arial" w:hAnsi="Arial" w:cs="Arial"/>
                <w:vertAlign w:val="superscript"/>
              </w:rPr>
              <w:t>1</w:t>
            </w:r>
            <w:r w:rsidR="005E10AE">
              <w:rPr>
                <w:rFonts w:ascii="Arial" w:hAnsi="Arial" w:cs="Arial"/>
              </w:rPr>
              <w:t>.</w:t>
            </w:r>
          </w:p>
        </w:tc>
      </w:tr>
      <w:tr w:rsidR="005E10AE" w:rsidRPr="004D1441" w14:paraId="4C074332" w14:textId="77777777" w:rsidTr="00C52371">
        <w:tc>
          <w:tcPr>
            <w:tcW w:w="3823" w:type="dxa"/>
            <w:hideMark/>
          </w:tcPr>
          <w:p w14:paraId="298A6D25" w14:textId="77777777" w:rsidR="005E10AE" w:rsidRPr="00DA7E91" w:rsidRDefault="005E10AE" w:rsidP="00DA7E91">
            <w:pPr>
              <w:spacing w:after="120"/>
              <w:ind w:left="720"/>
              <w:rPr>
                <w:rFonts w:ascii="Arial" w:hAnsi="Arial" w:cs="Arial"/>
                <w:b/>
              </w:rPr>
            </w:pPr>
            <w:r w:rsidRPr="00DA7E91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5193" w:type="dxa"/>
            <w:hideMark/>
          </w:tcPr>
          <w:p w14:paraId="3E89EAF3" w14:textId="2172E3C8" w:rsidR="005E10AE" w:rsidRPr="004D1441" w:rsidRDefault="00E444F0" w:rsidP="00E9415E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ound 88% of individuals diagnosed with cancer in the US are 50 years or older, and 59% are 65 or older</w:t>
            </w:r>
            <w:r w:rsidR="00AA6F01" w:rsidRPr="00FD5E57">
              <w:rPr>
                <w:rFonts w:ascii="Arial" w:hAnsi="Arial" w:cs="Arial"/>
                <w:vertAlign w:val="superscript"/>
              </w:rPr>
              <w:t>1</w:t>
            </w:r>
            <w:r>
              <w:rPr>
                <w:rFonts w:ascii="Arial" w:hAnsi="Arial" w:cs="Arial"/>
              </w:rPr>
              <w:t>.</w:t>
            </w:r>
          </w:p>
        </w:tc>
      </w:tr>
      <w:tr w:rsidR="005E10AE" w:rsidRPr="004D1441" w14:paraId="3332D248" w14:textId="77777777" w:rsidTr="00C52371">
        <w:tc>
          <w:tcPr>
            <w:tcW w:w="3823" w:type="dxa"/>
            <w:hideMark/>
          </w:tcPr>
          <w:p w14:paraId="4DA9A39D" w14:textId="77777777" w:rsidR="005E10AE" w:rsidRPr="00DA7E91" w:rsidRDefault="005E10AE" w:rsidP="00DA7E91">
            <w:pPr>
              <w:spacing w:after="120"/>
              <w:ind w:left="720"/>
              <w:rPr>
                <w:rFonts w:ascii="Arial" w:hAnsi="Arial" w:cs="Arial"/>
                <w:b/>
              </w:rPr>
            </w:pPr>
            <w:r w:rsidRPr="00DA7E91">
              <w:rPr>
                <w:rFonts w:ascii="Arial" w:hAnsi="Arial" w:cs="Arial"/>
                <w:b/>
              </w:rPr>
              <w:t>Race/ethnicity</w:t>
            </w:r>
          </w:p>
        </w:tc>
        <w:tc>
          <w:tcPr>
            <w:tcW w:w="5193" w:type="dxa"/>
            <w:hideMark/>
          </w:tcPr>
          <w:p w14:paraId="7FF69EB0" w14:textId="0F1EA90E" w:rsidR="004F2A13" w:rsidRPr="004D1441" w:rsidRDefault="00E444F0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the US, American Indian and Alaska Nativ</w:t>
            </w:r>
            <w:r w:rsidR="00AA6F01">
              <w:rPr>
                <w:rFonts w:ascii="Arial" w:hAnsi="Arial" w:cs="Arial"/>
              </w:rPr>
              <w:t>e (AIAN) populations have the highest cancer incidence and mortality, followed by non-Hispanic White and Black populations. Asian American/Pacific Islander populations have the lowest cancer incidence and mortality.</w:t>
            </w:r>
          </w:p>
        </w:tc>
      </w:tr>
      <w:tr w:rsidR="005E10AE" w:rsidRPr="004D1441" w14:paraId="0534650C" w14:textId="77777777" w:rsidTr="00C52371">
        <w:tc>
          <w:tcPr>
            <w:tcW w:w="3823" w:type="dxa"/>
            <w:hideMark/>
          </w:tcPr>
          <w:p w14:paraId="3FB9CFE0" w14:textId="77777777" w:rsidR="005E10AE" w:rsidRPr="00DA7E91" w:rsidRDefault="005E10AE" w:rsidP="00DA7E91">
            <w:pPr>
              <w:spacing w:after="120"/>
              <w:ind w:left="720"/>
              <w:rPr>
                <w:rFonts w:ascii="Arial" w:hAnsi="Arial" w:cs="Arial"/>
                <w:b/>
              </w:rPr>
            </w:pPr>
            <w:r w:rsidRPr="00DA7E91">
              <w:rPr>
                <w:rFonts w:ascii="Arial" w:hAnsi="Arial" w:cs="Arial"/>
                <w:b/>
              </w:rPr>
              <w:t>Geography</w:t>
            </w:r>
          </w:p>
        </w:tc>
        <w:tc>
          <w:tcPr>
            <w:tcW w:w="5193" w:type="dxa"/>
            <w:hideMark/>
          </w:tcPr>
          <w:p w14:paraId="5668954C" w14:textId="52201A7E" w:rsidR="005E10AE" w:rsidRPr="004D1441" w:rsidRDefault="00AA6F01" w:rsidP="00E9415E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cer remains to be the second leading cause of death in the US overall and the leading cause in the population younger than 85 years.</w:t>
            </w:r>
          </w:p>
        </w:tc>
      </w:tr>
      <w:tr w:rsidR="005E10AE" w:rsidRPr="004D1441" w14:paraId="3F8EBF12" w14:textId="77777777" w:rsidTr="00C52371">
        <w:tc>
          <w:tcPr>
            <w:tcW w:w="3823" w:type="dxa"/>
            <w:hideMark/>
          </w:tcPr>
          <w:p w14:paraId="093FB80F" w14:textId="77777777" w:rsidR="005E10AE" w:rsidRPr="00C52371" w:rsidRDefault="005E10AE" w:rsidP="00E9415E">
            <w:pPr>
              <w:spacing w:after="120"/>
              <w:rPr>
                <w:rFonts w:ascii="Arial" w:hAnsi="Arial" w:cs="Arial"/>
                <w:b/>
              </w:rPr>
            </w:pPr>
            <w:r w:rsidRPr="00C52371">
              <w:rPr>
                <w:rFonts w:ascii="Arial" w:hAnsi="Arial" w:cs="Arial"/>
                <w:b/>
              </w:rPr>
              <w:t>Overall representativeness of this study</w:t>
            </w:r>
          </w:p>
        </w:tc>
        <w:tc>
          <w:tcPr>
            <w:tcW w:w="5193" w:type="dxa"/>
            <w:hideMark/>
          </w:tcPr>
          <w:p w14:paraId="026B84B7" w14:textId="3B4C85EF" w:rsidR="005E10AE" w:rsidRDefault="005E10AE" w:rsidP="00E9415E">
            <w:pPr>
              <w:spacing w:after="120"/>
              <w:rPr>
                <w:rFonts w:ascii="Arial" w:hAnsi="Arial" w:cs="Arial"/>
              </w:rPr>
            </w:pPr>
            <w:r w:rsidRPr="004D1441">
              <w:rPr>
                <w:rFonts w:ascii="Arial" w:hAnsi="Arial" w:cs="Arial"/>
              </w:rPr>
              <w:t xml:space="preserve">The age distribution of our study is </w:t>
            </w:r>
            <w:r w:rsidR="00AA6F01">
              <w:rPr>
                <w:rFonts w:ascii="Arial" w:hAnsi="Arial" w:cs="Arial"/>
              </w:rPr>
              <w:t>58 (41-73) years</w:t>
            </w:r>
            <w:r w:rsidRPr="004D1441">
              <w:rPr>
                <w:rFonts w:ascii="Arial" w:hAnsi="Arial" w:cs="Arial"/>
              </w:rPr>
              <w:t>.</w:t>
            </w:r>
            <w:r w:rsidR="008E31F7">
              <w:rPr>
                <w:rFonts w:ascii="Arial" w:hAnsi="Arial" w:cs="Arial"/>
              </w:rPr>
              <w:t xml:space="preserve"> It is </w:t>
            </w:r>
            <w:proofErr w:type="gramStart"/>
            <w:r w:rsidR="008E31F7">
              <w:rPr>
                <w:rFonts w:ascii="Arial" w:hAnsi="Arial" w:cs="Arial"/>
              </w:rPr>
              <w:t>s</w:t>
            </w:r>
            <w:r w:rsidR="00AA6F01">
              <w:rPr>
                <w:rFonts w:ascii="Arial" w:hAnsi="Arial" w:cs="Arial"/>
              </w:rPr>
              <w:t>imilar to</w:t>
            </w:r>
            <w:proofErr w:type="gramEnd"/>
            <w:r w:rsidR="00AA6F01">
              <w:rPr>
                <w:rFonts w:ascii="Arial" w:hAnsi="Arial" w:cs="Arial"/>
              </w:rPr>
              <w:t xml:space="preserve"> those in other advanced </w:t>
            </w:r>
            <w:r w:rsidR="008E31F7">
              <w:rPr>
                <w:rFonts w:ascii="Arial" w:hAnsi="Arial" w:cs="Arial"/>
              </w:rPr>
              <w:t>solid tumor studies and slightly lower than the approximate median age at cancer diagnosis in US overall.</w:t>
            </w:r>
            <w:r w:rsidRPr="004D1441">
              <w:rPr>
                <w:rFonts w:ascii="Arial" w:hAnsi="Arial" w:cs="Arial"/>
              </w:rPr>
              <w:br/>
            </w:r>
            <w:r w:rsidRPr="004D1441">
              <w:rPr>
                <w:rFonts w:ascii="Arial" w:hAnsi="Arial" w:cs="Arial"/>
              </w:rPr>
              <w:br/>
            </w:r>
            <w:r w:rsidR="008E31F7">
              <w:rPr>
                <w:rFonts w:ascii="Arial" w:hAnsi="Arial" w:cs="Arial"/>
              </w:rPr>
              <w:t xml:space="preserve">Our study presented a balanced sex ratio of 52% female and 48% male. </w:t>
            </w:r>
          </w:p>
          <w:p w14:paraId="01BB01F6" w14:textId="50774E33" w:rsidR="008E31F7" w:rsidRDefault="001F2289" w:rsidP="00E9415E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population was composed with mainly White patients (76%), followed by Asian (12%), and African American (8%). Four percent were of self-reported ‘Other’ race.</w:t>
            </w:r>
          </w:p>
          <w:p w14:paraId="0BFFE4B4" w14:textId="62744AEE" w:rsidR="001F2289" w:rsidRDefault="001F2289" w:rsidP="00E9415E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terms of ethnicity, non-Hispanic patients (88%) comprised </w:t>
            </w:r>
            <w:proofErr w:type="gramStart"/>
            <w:r>
              <w:rPr>
                <w:rFonts w:ascii="Arial" w:hAnsi="Arial" w:cs="Arial"/>
              </w:rPr>
              <w:t>the majority of</w:t>
            </w:r>
            <w:proofErr w:type="gramEnd"/>
            <w:r>
              <w:rPr>
                <w:rFonts w:ascii="Arial" w:hAnsi="Arial" w:cs="Arial"/>
              </w:rPr>
              <w:t xml:space="preserve"> the population. The remaining 12% were Hispanic patients.</w:t>
            </w:r>
          </w:p>
          <w:p w14:paraId="4D3FA0B5" w14:textId="77777777" w:rsidR="003A5429" w:rsidRDefault="001F2289" w:rsidP="00E9415E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study was conducted at three sites in the US, </w:t>
            </w:r>
            <w:r w:rsidR="003A5429">
              <w:rPr>
                <w:rFonts w:ascii="Arial" w:hAnsi="Arial" w:cs="Arial"/>
              </w:rPr>
              <w:t xml:space="preserve">which may limit </w:t>
            </w:r>
            <w:r>
              <w:rPr>
                <w:rFonts w:ascii="Arial" w:hAnsi="Arial" w:cs="Arial"/>
              </w:rPr>
              <w:t>the representativeness of racial and ethnic distributions compared</w:t>
            </w:r>
            <w:r w:rsidR="003A5429">
              <w:rPr>
                <w:rFonts w:ascii="Arial" w:hAnsi="Arial" w:cs="Arial"/>
              </w:rPr>
              <w:t xml:space="preserve"> to broader</w:t>
            </w:r>
            <w:r>
              <w:rPr>
                <w:rFonts w:ascii="Arial" w:hAnsi="Arial" w:cs="Arial"/>
              </w:rPr>
              <w:t xml:space="preserve"> geographic</w:t>
            </w:r>
            <w:r w:rsidR="003A5429">
              <w:rPr>
                <w:rFonts w:ascii="Arial" w:hAnsi="Arial" w:cs="Arial"/>
              </w:rPr>
              <w:t xml:space="preserve"> populations. </w:t>
            </w:r>
          </w:p>
          <w:p w14:paraId="226B8480" w14:textId="79F638E7" w:rsidR="001F2289" w:rsidRDefault="00A02CCA" w:rsidP="00E9415E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3A5429">
              <w:rPr>
                <w:rFonts w:ascii="Arial" w:hAnsi="Arial" w:cs="Arial"/>
              </w:rPr>
              <w:t xml:space="preserve">his study </w:t>
            </w:r>
            <w:r>
              <w:rPr>
                <w:rFonts w:ascii="Arial" w:hAnsi="Arial" w:cs="Arial"/>
              </w:rPr>
              <w:t>aimed</w:t>
            </w:r>
            <w:r w:rsidR="003A5429">
              <w:rPr>
                <w:rFonts w:ascii="Arial" w:hAnsi="Arial" w:cs="Arial"/>
              </w:rPr>
              <w:t xml:space="preserve"> to include patients from five different cancer types, </w:t>
            </w:r>
            <w:r>
              <w:rPr>
                <w:rFonts w:ascii="Arial" w:hAnsi="Arial" w:cs="Arial"/>
              </w:rPr>
              <w:t xml:space="preserve">though </w:t>
            </w:r>
            <w:r w:rsidR="003A5429">
              <w:rPr>
                <w:rFonts w:ascii="Arial" w:hAnsi="Arial" w:cs="Arial"/>
              </w:rPr>
              <w:t>only colorectal cancer and renal cell carcinoma were ultimately enrolled and comprised the final study population.</w:t>
            </w:r>
          </w:p>
          <w:p w14:paraId="6C84D93C" w14:textId="0B81822C" w:rsidR="008E31F7" w:rsidRPr="004D1441" w:rsidRDefault="008E31F7" w:rsidP="00E9415E">
            <w:pPr>
              <w:spacing w:after="120"/>
              <w:rPr>
                <w:rFonts w:ascii="Arial" w:hAnsi="Arial" w:cs="Arial"/>
              </w:rPr>
            </w:pPr>
          </w:p>
        </w:tc>
      </w:tr>
    </w:tbl>
    <w:p w14:paraId="6244DB25" w14:textId="42FBF6AA" w:rsidR="005E10AE" w:rsidRPr="00C52371" w:rsidRDefault="005E10AE" w:rsidP="005E10AE">
      <w:pPr>
        <w:spacing w:after="120" w:line="240" w:lineRule="auto"/>
        <w:rPr>
          <w:rFonts w:ascii="Arial" w:hAnsi="Arial" w:cs="Arial"/>
          <w:sz w:val="18"/>
          <w:szCs w:val="18"/>
        </w:rPr>
      </w:pPr>
      <w:r w:rsidRPr="00C52371">
        <w:rPr>
          <w:rFonts w:ascii="Arial" w:hAnsi="Arial" w:cs="Arial"/>
          <w:sz w:val="18"/>
          <w:szCs w:val="18"/>
          <w:vertAlign w:val="superscript"/>
        </w:rPr>
        <w:lastRenderedPageBreak/>
        <w:t xml:space="preserve">1 </w:t>
      </w:r>
      <w:r w:rsidR="00AB24C3" w:rsidRPr="00AB24C3">
        <w:rPr>
          <w:rFonts w:ascii="Arial" w:hAnsi="Arial" w:cs="Arial"/>
          <w:sz w:val="18"/>
          <w:szCs w:val="18"/>
        </w:rPr>
        <w:t>American Cancer Society. </w:t>
      </w:r>
      <w:r w:rsidR="00AB24C3" w:rsidRPr="00C52371">
        <w:rPr>
          <w:rFonts w:ascii="Arial" w:hAnsi="Arial" w:cs="Arial"/>
          <w:sz w:val="18"/>
          <w:szCs w:val="18"/>
        </w:rPr>
        <w:t>Cancer Facts &amp; Figures 2025.</w:t>
      </w:r>
      <w:r w:rsidR="00AB24C3" w:rsidRPr="00AB24C3">
        <w:rPr>
          <w:rFonts w:ascii="Arial" w:hAnsi="Arial" w:cs="Arial"/>
          <w:i/>
          <w:iCs/>
          <w:sz w:val="18"/>
          <w:szCs w:val="18"/>
        </w:rPr>
        <w:t> </w:t>
      </w:r>
      <w:r w:rsidR="00AB24C3" w:rsidRPr="00AB24C3">
        <w:rPr>
          <w:rFonts w:ascii="Arial" w:hAnsi="Arial" w:cs="Arial"/>
          <w:sz w:val="18"/>
          <w:szCs w:val="18"/>
        </w:rPr>
        <w:t> Atlanta: American Cancer Society; 2025.</w:t>
      </w:r>
    </w:p>
    <w:p w14:paraId="17DC06B4" w14:textId="6EF9E9C6" w:rsidR="005E10AE" w:rsidRPr="00251FEE" w:rsidRDefault="005E10AE" w:rsidP="004E16CB">
      <w:pPr>
        <w:widowControl/>
        <w:wordWrap/>
        <w:autoSpaceDE/>
        <w:autoSpaceDN/>
        <w:rPr>
          <w:rFonts w:ascii="Arial" w:hAnsi="Arial" w:cs="Arial"/>
          <w:sz w:val="18"/>
        </w:rPr>
      </w:pPr>
    </w:p>
    <w:sectPr w:rsidR="005E10AE" w:rsidRPr="00251FEE" w:rsidSect="00EE23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BA506D" w14:textId="77777777" w:rsidR="00EF1D88" w:rsidRDefault="00EF1D88" w:rsidP="00B83062">
      <w:pPr>
        <w:spacing w:after="0" w:line="240" w:lineRule="auto"/>
      </w:pPr>
      <w:r>
        <w:separator/>
      </w:r>
    </w:p>
  </w:endnote>
  <w:endnote w:type="continuationSeparator" w:id="0">
    <w:p w14:paraId="1074AD11" w14:textId="77777777" w:rsidR="00EF1D88" w:rsidRDefault="00EF1D88" w:rsidP="00B83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5DB26B" w14:textId="77777777" w:rsidR="00EF1D88" w:rsidRDefault="00EF1D88" w:rsidP="00B83062">
      <w:pPr>
        <w:spacing w:after="0" w:line="240" w:lineRule="auto"/>
      </w:pPr>
      <w:r>
        <w:separator/>
      </w:r>
    </w:p>
  </w:footnote>
  <w:footnote w:type="continuationSeparator" w:id="0">
    <w:p w14:paraId="6977B06D" w14:textId="77777777" w:rsidR="00EF1D88" w:rsidRDefault="00EF1D88" w:rsidP="00B830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1450EFF"/>
    <w:multiLevelType w:val="hybridMultilevel"/>
    <w:tmpl w:val="D956C5AE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8D03224"/>
    <w:multiLevelType w:val="hybridMultilevel"/>
    <w:tmpl w:val="B094CD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73627"/>
    <w:multiLevelType w:val="hybridMultilevel"/>
    <w:tmpl w:val="5BB23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D6544"/>
    <w:multiLevelType w:val="hybridMultilevel"/>
    <w:tmpl w:val="5406E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8B4067"/>
    <w:multiLevelType w:val="hybridMultilevel"/>
    <w:tmpl w:val="D8F275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44D5E9"/>
    <w:multiLevelType w:val="hybridMultilevel"/>
    <w:tmpl w:val="30EFEF0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2A6C395A"/>
    <w:multiLevelType w:val="hybridMultilevel"/>
    <w:tmpl w:val="DB88A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7A58C1"/>
    <w:multiLevelType w:val="hybridMultilevel"/>
    <w:tmpl w:val="07AA6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34A626E">
      <w:start w:val="7"/>
      <w:numFmt w:val="bullet"/>
      <w:lvlText w:val="•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A23F2F"/>
    <w:multiLevelType w:val="hybridMultilevel"/>
    <w:tmpl w:val="6D1A0F8C"/>
    <w:lvl w:ilvl="0" w:tplc="97AE6FD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797FD2"/>
    <w:multiLevelType w:val="hybridMultilevel"/>
    <w:tmpl w:val="38F2F7EE"/>
    <w:lvl w:ilvl="0" w:tplc="E716EFEE"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3D46F1"/>
    <w:multiLevelType w:val="hybridMultilevel"/>
    <w:tmpl w:val="615EBF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385F17"/>
    <w:multiLevelType w:val="hybridMultilevel"/>
    <w:tmpl w:val="6400F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7A7A2D"/>
    <w:multiLevelType w:val="hybridMultilevel"/>
    <w:tmpl w:val="D956C5AE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77712651"/>
    <w:multiLevelType w:val="hybridMultilevel"/>
    <w:tmpl w:val="A9C0B829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474717641">
    <w:abstractNumId w:val="9"/>
  </w:num>
  <w:num w:numId="2" w16cid:durableId="719937460">
    <w:abstractNumId w:val="6"/>
  </w:num>
  <w:num w:numId="3" w16cid:durableId="2002587059">
    <w:abstractNumId w:val="8"/>
  </w:num>
  <w:num w:numId="4" w16cid:durableId="1565263754">
    <w:abstractNumId w:val="1"/>
  </w:num>
  <w:num w:numId="5" w16cid:durableId="1550066769">
    <w:abstractNumId w:val="0"/>
  </w:num>
  <w:num w:numId="6" w16cid:durableId="2122457670">
    <w:abstractNumId w:val="13"/>
  </w:num>
  <w:num w:numId="7" w16cid:durableId="431170820">
    <w:abstractNumId w:val="5"/>
  </w:num>
  <w:num w:numId="8" w16cid:durableId="1873952049">
    <w:abstractNumId w:val="2"/>
  </w:num>
  <w:num w:numId="9" w16cid:durableId="345668127">
    <w:abstractNumId w:val="4"/>
  </w:num>
  <w:num w:numId="10" w16cid:durableId="966743176">
    <w:abstractNumId w:val="7"/>
  </w:num>
  <w:num w:numId="11" w16cid:durableId="1840851812">
    <w:abstractNumId w:val="12"/>
  </w:num>
  <w:num w:numId="12" w16cid:durableId="312759349">
    <w:abstractNumId w:val="10"/>
  </w:num>
  <w:num w:numId="13" w16cid:durableId="649210908">
    <w:abstractNumId w:val="11"/>
  </w:num>
  <w:num w:numId="14" w16cid:durableId="13023502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89"/>
    <w:rsid w:val="00002860"/>
    <w:rsid w:val="0000608C"/>
    <w:rsid w:val="00007F67"/>
    <w:rsid w:val="00010A2B"/>
    <w:rsid w:val="000112D8"/>
    <w:rsid w:val="000137BC"/>
    <w:rsid w:val="00017412"/>
    <w:rsid w:val="00017AB6"/>
    <w:rsid w:val="00021A22"/>
    <w:rsid w:val="00023340"/>
    <w:rsid w:val="00023B0A"/>
    <w:rsid w:val="00026C53"/>
    <w:rsid w:val="000458AF"/>
    <w:rsid w:val="000465DB"/>
    <w:rsid w:val="00046CBB"/>
    <w:rsid w:val="00047457"/>
    <w:rsid w:val="00047674"/>
    <w:rsid w:val="0005106D"/>
    <w:rsid w:val="0005212E"/>
    <w:rsid w:val="0005414B"/>
    <w:rsid w:val="00055017"/>
    <w:rsid w:val="00061AE0"/>
    <w:rsid w:val="000667D4"/>
    <w:rsid w:val="00073698"/>
    <w:rsid w:val="00073D6A"/>
    <w:rsid w:val="00074394"/>
    <w:rsid w:val="000744EB"/>
    <w:rsid w:val="0007639D"/>
    <w:rsid w:val="000765C5"/>
    <w:rsid w:val="00082182"/>
    <w:rsid w:val="000837EA"/>
    <w:rsid w:val="00094D49"/>
    <w:rsid w:val="00096C59"/>
    <w:rsid w:val="000A1A5E"/>
    <w:rsid w:val="000A275D"/>
    <w:rsid w:val="000A4F12"/>
    <w:rsid w:val="000B5A06"/>
    <w:rsid w:val="000C1155"/>
    <w:rsid w:val="000C35AA"/>
    <w:rsid w:val="000C46AF"/>
    <w:rsid w:val="000D1B8E"/>
    <w:rsid w:val="000D5BD0"/>
    <w:rsid w:val="000E0A9D"/>
    <w:rsid w:val="000E2F83"/>
    <w:rsid w:val="000F2A86"/>
    <w:rsid w:val="001014A5"/>
    <w:rsid w:val="001119B5"/>
    <w:rsid w:val="00113C9F"/>
    <w:rsid w:val="0012661E"/>
    <w:rsid w:val="00132505"/>
    <w:rsid w:val="00132666"/>
    <w:rsid w:val="00132C18"/>
    <w:rsid w:val="001378DC"/>
    <w:rsid w:val="00140EB4"/>
    <w:rsid w:val="0014494D"/>
    <w:rsid w:val="00152B20"/>
    <w:rsid w:val="00155487"/>
    <w:rsid w:val="00155B2C"/>
    <w:rsid w:val="00155D2B"/>
    <w:rsid w:val="001733FA"/>
    <w:rsid w:val="001801BE"/>
    <w:rsid w:val="00181C7F"/>
    <w:rsid w:val="00185C8A"/>
    <w:rsid w:val="001878F0"/>
    <w:rsid w:val="001A5692"/>
    <w:rsid w:val="001A79B0"/>
    <w:rsid w:val="001B35E3"/>
    <w:rsid w:val="001B5772"/>
    <w:rsid w:val="001C0615"/>
    <w:rsid w:val="001C403F"/>
    <w:rsid w:val="001D1BFC"/>
    <w:rsid w:val="001D62D8"/>
    <w:rsid w:val="001D7745"/>
    <w:rsid w:val="001F2289"/>
    <w:rsid w:val="001F2345"/>
    <w:rsid w:val="001F4236"/>
    <w:rsid w:val="00204B44"/>
    <w:rsid w:val="00204E4C"/>
    <w:rsid w:val="00207061"/>
    <w:rsid w:val="00211215"/>
    <w:rsid w:val="00217214"/>
    <w:rsid w:val="00220F74"/>
    <w:rsid w:val="0022331E"/>
    <w:rsid w:val="002245D7"/>
    <w:rsid w:val="00231B3E"/>
    <w:rsid w:val="00231BE7"/>
    <w:rsid w:val="0023238F"/>
    <w:rsid w:val="0023272D"/>
    <w:rsid w:val="002378C0"/>
    <w:rsid w:val="00237C94"/>
    <w:rsid w:val="00237DF3"/>
    <w:rsid w:val="0024405D"/>
    <w:rsid w:val="002500AA"/>
    <w:rsid w:val="00251FEE"/>
    <w:rsid w:val="00252E20"/>
    <w:rsid w:val="00261BB9"/>
    <w:rsid w:val="002720B8"/>
    <w:rsid w:val="00275C92"/>
    <w:rsid w:val="00276121"/>
    <w:rsid w:val="00282CE8"/>
    <w:rsid w:val="00283EB6"/>
    <w:rsid w:val="0028421A"/>
    <w:rsid w:val="00287B27"/>
    <w:rsid w:val="002956C1"/>
    <w:rsid w:val="00296698"/>
    <w:rsid w:val="002A10AA"/>
    <w:rsid w:val="002A183C"/>
    <w:rsid w:val="002A4CD6"/>
    <w:rsid w:val="002A4F31"/>
    <w:rsid w:val="002A5B96"/>
    <w:rsid w:val="002B323A"/>
    <w:rsid w:val="002C0FFF"/>
    <w:rsid w:val="002C2F42"/>
    <w:rsid w:val="002D3D15"/>
    <w:rsid w:val="002E2419"/>
    <w:rsid w:val="002E6AA9"/>
    <w:rsid w:val="002F1B12"/>
    <w:rsid w:val="002F21F0"/>
    <w:rsid w:val="002F2BB7"/>
    <w:rsid w:val="002F39CA"/>
    <w:rsid w:val="002F3B80"/>
    <w:rsid w:val="002F4B89"/>
    <w:rsid w:val="0031160F"/>
    <w:rsid w:val="00315BFE"/>
    <w:rsid w:val="00323077"/>
    <w:rsid w:val="003241A3"/>
    <w:rsid w:val="00326081"/>
    <w:rsid w:val="003308B4"/>
    <w:rsid w:val="003343F5"/>
    <w:rsid w:val="003361A5"/>
    <w:rsid w:val="0033679A"/>
    <w:rsid w:val="003425FF"/>
    <w:rsid w:val="00342F72"/>
    <w:rsid w:val="0035061D"/>
    <w:rsid w:val="003526A9"/>
    <w:rsid w:val="00360357"/>
    <w:rsid w:val="00365E36"/>
    <w:rsid w:val="00372FC8"/>
    <w:rsid w:val="00376433"/>
    <w:rsid w:val="0037734C"/>
    <w:rsid w:val="00384B80"/>
    <w:rsid w:val="00387F4B"/>
    <w:rsid w:val="0039611F"/>
    <w:rsid w:val="003A1811"/>
    <w:rsid w:val="003A39A0"/>
    <w:rsid w:val="003A5429"/>
    <w:rsid w:val="003B0586"/>
    <w:rsid w:val="003B339B"/>
    <w:rsid w:val="003B5501"/>
    <w:rsid w:val="003C0E6C"/>
    <w:rsid w:val="003C5989"/>
    <w:rsid w:val="003D729A"/>
    <w:rsid w:val="003E3A14"/>
    <w:rsid w:val="003E3CBF"/>
    <w:rsid w:val="003E4B57"/>
    <w:rsid w:val="003F42AC"/>
    <w:rsid w:val="003F5591"/>
    <w:rsid w:val="003F6BE8"/>
    <w:rsid w:val="00400823"/>
    <w:rsid w:val="004018BA"/>
    <w:rsid w:val="004106F2"/>
    <w:rsid w:val="004140C5"/>
    <w:rsid w:val="0041422D"/>
    <w:rsid w:val="0041493A"/>
    <w:rsid w:val="00416E45"/>
    <w:rsid w:val="00423CEB"/>
    <w:rsid w:val="00427731"/>
    <w:rsid w:val="00435735"/>
    <w:rsid w:val="00435ECC"/>
    <w:rsid w:val="00443487"/>
    <w:rsid w:val="00443E72"/>
    <w:rsid w:val="00446DC3"/>
    <w:rsid w:val="0045376E"/>
    <w:rsid w:val="0045397C"/>
    <w:rsid w:val="00457805"/>
    <w:rsid w:val="004604E2"/>
    <w:rsid w:val="00462909"/>
    <w:rsid w:val="00467D76"/>
    <w:rsid w:val="00470B3B"/>
    <w:rsid w:val="00471358"/>
    <w:rsid w:val="0047325F"/>
    <w:rsid w:val="0047457C"/>
    <w:rsid w:val="00484C0C"/>
    <w:rsid w:val="004902A0"/>
    <w:rsid w:val="0049043C"/>
    <w:rsid w:val="0049449A"/>
    <w:rsid w:val="00494B84"/>
    <w:rsid w:val="00496FF0"/>
    <w:rsid w:val="004971D0"/>
    <w:rsid w:val="004B0F51"/>
    <w:rsid w:val="004C155B"/>
    <w:rsid w:val="004D0AA9"/>
    <w:rsid w:val="004D6A15"/>
    <w:rsid w:val="004D6AEC"/>
    <w:rsid w:val="004D78A0"/>
    <w:rsid w:val="004E16CB"/>
    <w:rsid w:val="004E650A"/>
    <w:rsid w:val="004E66D2"/>
    <w:rsid w:val="004E6970"/>
    <w:rsid w:val="004F25C0"/>
    <w:rsid w:val="004F2A13"/>
    <w:rsid w:val="004F3DD9"/>
    <w:rsid w:val="00500A70"/>
    <w:rsid w:val="00501932"/>
    <w:rsid w:val="00501934"/>
    <w:rsid w:val="00503035"/>
    <w:rsid w:val="00505606"/>
    <w:rsid w:val="005072B2"/>
    <w:rsid w:val="00507AA8"/>
    <w:rsid w:val="00511C9D"/>
    <w:rsid w:val="00524ACB"/>
    <w:rsid w:val="00525054"/>
    <w:rsid w:val="005332E1"/>
    <w:rsid w:val="00537C31"/>
    <w:rsid w:val="005447ED"/>
    <w:rsid w:val="005448A9"/>
    <w:rsid w:val="00546344"/>
    <w:rsid w:val="00550A85"/>
    <w:rsid w:val="00562199"/>
    <w:rsid w:val="00565E42"/>
    <w:rsid w:val="005677CA"/>
    <w:rsid w:val="005705DC"/>
    <w:rsid w:val="0057595D"/>
    <w:rsid w:val="00580CA4"/>
    <w:rsid w:val="00585C67"/>
    <w:rsid w:val="00595B44"/>
    <w:rsid w:val="005C3431"/>
    <w:rsid w:val="005C3EA6"/>
    <w:rsid w:val="005C6635"/>
    <w:rsid w:val="005D0FDB"/>
    <w:rsid w:val="005D20F7"/>
    <w:rsid w:val="005D2A27"/>
    <w:rsid w:val="005D7A52"/>
    <w:rsid w:val="005E10AE"/>
    <w:rsid w:val="005E3732"/>
    <w:rsid w:val="005E38C8"/>
    <w:rsid w:val="005F48CF"/>
    <w:rsid w:val="0060548A"/>
    <w:rsid w:val="0061296F"/>
    <w:rsid w:val="00625FE7"/>
    <w:rsid w:val="0062771C"/>
    <w:rsid w:val="00630810"/>
    <w:rsid w:val="00634A8D"/>
    <w:rsid w:val="00645334"/>
    <w:rsid w:val="00647334"/>
    <w:rsid w:val="00650080"/>
    <w:rsid w:val="00652673"/>
    <w:rsid w:val="006553D1"/>
    <w:rsid w:val="006643A3"/>
    <w:rsid w:val="00673622"/>
    <w:rsid w:val="00673BA0"/>
    <w:rsid w:val="00682DFD"/>
    <w:rsid w:val="00684C4D"/>
    <w:rsid w:val="00687557"/>
    <w:rsid w:val="00690322"/>
    <w:rsid w:val="00692A30"/>
    <w:rsid w:val="006937E1"/>
    <w:rsid w:val="0069743E"/>
    <w:rsid w:val="006A3F79"/>
    <w:rsid w:val="006A47E9"/>
    <w:rsid w:val="006A5072"/>
    <w:rsid w:val="006A6AB5"/>
    <w:rsid w:val="006B5A1D"/>
    <w:rsid w:val="006B68AC"/>
    <w:rsid w:val="006C10E9"/>
    <w:rsid w:val="006C4F80"/>
    <w:rsid w:val="006C74C8"/>
    <w:rsid w:val="006D6EF2"/>
    <w:rsid w:val="006E0479"/>
    <w:rsid w:val="006E0708"/>
    <w:rsid w:val="006E16A5"/>
    <w:rsid w:val="006E204C"/>
    <w:rsid w:val="006E3724"/>
    <w:rsid w:val="006F1FAE"/>
    <w:rsid w:val="00704DDC"/>
    <w:rsid w:val="00704F10"/>
    <w:rsid w:val="00707165"/>
    <w:rsid w:val="00710D49"/>
    <w:rsid w:val="00713BE9"/>
    <w:rsid w:val="007152E5"/>
    <w:rsid w:val="00716B9C"/>
    <w:rsid w:val="00727024"/>
    <w:rsid w:val="00730726"/>
    <w:rsid w:val="00731892"/>
    <w:rsid w:val="007319DB"/>
    <w:rsid w:val="00732848"/>
    <w:rsid w:val="00732FE5"/>
    <w:rsid w:val="00734D1B"/>
    <w:rsid w:val="00736EF5"/>
    <w:rsid w:val="00743B1A"/>
    <w:rsid w:val="00752B35"/>
    <w:rsid w:val="00752B72"/>
    <w:rsid w:val="00754359"/>
    <w:rsid w:val="00772638"/>
    <w:rsid w:val="00780311"/>
    <w:rsid w:val="0078602D"/>
    <w:rsid w:val="00790157"/>
    <w:rsid w:val="00792ADC"/>
    <w:rsid w:val="00795C7C"/>
    <w:rsid w:val="007A09A8"/>
    <w:rsid w:val="007A381F"/>
    <w:rsid w:val="007A6C45"/>
    <w:rsid w:val="007B433F"/>
    <w:rsid w:val="007C36E6"/>
    <w:rsid w:val="007D0153"/>
    <w:rsid w:val="007D64AD"/>
    <w:rsid w:val="007E15A1"/>
    <w:rsid w:val="007E15F8"/>
    <w:rsid w:val="007F1F69"/>
    <w:rsid w:val="007F4C29"/>
    <w:rsid w:val="007F7D7B"/>
    <w:rsid w:val="0080067B"/>
    <w:rsid w:val="00806F75"/>
    <w:rsid w:val="0081398A"/>
    <w:rsid w:val="00814D7E"/>
    <w:rsid w:val="00823E90"/>
    <w:rsid w:val="0082444D"/>
    <w:rsid w:val="00825B18"/>
    <w:rsid w:val="00825DEE"/>
    <w:rsid w:val="0082663D"/>
    <w:rsid w:val="00833E24"/>
    <w:rsid w:val="00840502"/>
    <w:rsid w:val="00843B17"/>
    <w:rsid w:val="00843D0F"/>
    <w:rsid w:val="00844FE8"/>
    <w:rsid w:val="00846450"/>
    <w:rsid w:val="00857D1C"/>
    <w:rsid w:val="00857D49"/>
    <w:rsid w:val="00867A9F"/>
    <w:rsid w:val="0087059B"/>
    <w:rsid w:val="00874916"/>
    <w:rsid w:val="00874961"/>
    <w:rsid w:val="008878D1"/>
    <w:rsid w:val="008A1CAE"/>
    <w:rsid w:val="008A2DBD"/>
    <w:rsid w:val="008B270B"/>
    <w:rsid w:val="008B71E4"/>
    <w:rsid w:val="008C1400"/>
    <w:rsid w:val="008C40DC"/>
    <w:rsid w:val="008C6D3F"/>
    <w:rsid w:val="008D5FC0"/>
    <w:rsid w:val="008D6094"/>
    <w:rsid w:val="008D78D3"/>
    <w:rsid w:val="008D7F7D"/>
    <w:rsid w:val="008E207E"/>
    <w:rsid w:val="008E2CDF"/>
    <w:rsid w:val="008E31F7"/>
    <w:rsid w:val="008E6DC1"/>
    <w:rsid w:val="008F4D0D"/>
    <w:rsid w:val="008F4F83"/>
    <w:rsid w:val="008F55A8"/>
    <w:rsid w:val="00902933"/>
    <w:rsid w:val="00902D44"/>
    <w:rsid w:val="009053E6"/>
    <w:rsid w:val="0091166B"/>
    <w:rsid w:val="00915501"/>
    <w:rsid w:val="00915586"/>
    <w:rsid w:val="0091566B"/>
    <w:rsid w:val="00925435"/>
    <w:rsid w:val="00927522"/>
    <w:rsid w:val="00927A6E"/>
    <w:rsid w:val="00927D43"/>
    <w:rsid w:val="00930525"/>
    <w:rsid w:val="0093441B"/>
    <w:rsid w:val="00940DBE"/>
    <w:rsid w:val="00941EBF"/>
    <w:rsid w:val="0094308A"/>
    <w:rsid w:val="009446D6"/>
    <w:rsid w:val="00954542"/>
    <w:rsid w:val="0095744E"/>
    <w:rsid w:val="00960AC0"/>
    <w:rsid w:val="009638F1"/>
    <w:rsid w:val="00971FA9"/>
    <w:rsid w:val="00983ACB"/>
    <w:rsid w:val="00984645"/>
    <w:rsid w:val="009862B5"/>
    <w:rsid w:val="009A08C9"/>
    <w:rsid w:val="009A37F2"/>
    <w:rsid w:val="009A4424"/>
    <w:rsid w:val="009A7EDF"/>
    <w:rsid w:val="009B116F"/>
    <w:rsid w:val="009B2945"/>
    <w:rsid w:val="009B4AA9"/>
    <w:rsid w:val="009C4E01"/>
    <w:rsid w:val="009C6657"/>
    <w:rsid w:val="009D35CD"/>
    <w:rsid w:val="009D698D"/>
    <w:rsid w:val="00A02CCA"/>
    <w:rsid w:val="00A077FC"/>
    <w:rsid w:val="00A21F8E"/>
    <w:rsid w:val="00A265A4"/>
    <w:rsid w:val="00A358B7"/>
    <w:rsid w:val="00A35A2B"/>
    <w:rsid w:val="00A414B6"/>
    <w:rsid w:val="00A43FA6"/>
    <w:rsid w:val="00A465F5"/>
    <w:rsid w:val="00A47404"/>
    <w:rsid w:val="00A542C3"/>
    <w:rsid w:val="00A54D26"/>
    <w:rsid w:val="00A551AD"/>
    <w:rsid w:val="00A55D2A"/>
    <w:rsid w:val="00A67477"/>
    <w:rsid w:val="00A706FC"/>
    <w:rsid w:val="00A84D2D"/>
    <w:rsid w:val="00A85088"/>
    <w:rsid w:val="00A92F1D"/>
    <w:rsid w:val="00AA0AEB"/>
    <w:rsid w:val="00AA6F01"/>
    <w:rsid w:val="00AB0070"/>
    <w:rsid w:val="00AB24C3"/>
    <w:rsid w:val="00AB4714"/>
    <w:rsid w:val="00AC7A19"/>
    <w:rsid w:val="00AD1561"/>
    <w:rsid w:val="00AD5134"/>
    <w:rsid w:val="00AE5A31"/>
    <w:rsid w:val="00AE5A50"/>
    <w:rsid w:val="00AE612A"/>
    <w:rsid w:val="00AE75CB"/>
    <w:rsid w:val="00AF4E2B"/>
    <w:rsid w:val="00AF6C80"/>
    <w:rsid w:val="00AF703A"/>
    <w:rsid w:val="00B012A5"/>
    <w:rsid w:val="00B10884"/>
    <w:rsid w:val="00B132D7"/>
    <w:rsid w:val="00B17AA6"/>
    <w:rsid w:val="00B2150B"/>
    <w:rsid w:val="00B24AF9"/>
    <w:rsid w:val="00B2565E"/>
    <w:rsid w:val="00B304F9"/>
    <w:rsid w:val="00B320CE"/>
    <w:rsid w:val="00B32E3A"/>
    <w:rsid w:val="00B3570B"/>
    <w:rsid w:val="00B35A0A"/>
    <w:rsid w:val="00B3614B"/>
    <w:rsid w:val="00B44050"/>
    <w:rsid w:val="00B50CD1"/>
    <w:rsid w:val="00B512E6"/>
    <w:rsid w:val="00B5256C"/>
    <w:rsid w:val="00B61A5A"/>
    <w:rsid w:val="00B61EE8"/>
    <w:rsid w:val="00B65522"/>
    <w:rsid w:val="00B70054"/>
    <w:rsid w:val="00B765DC"/>
    <w:rsid w:val="00B76F07"/>
    <w:rsid w:val="00B80424"/>
    <w:rsid w:val="00B80D2F"/>
    <w:rsid w:val="00B83062"/>
    <w:rsid w:val="00B86BD7"/>
    <w:rsid w:val="00B90856"/>
    <w:rsid w:val="00B9327E"/>
    <w:rsid w:val="00B932C9"/>
    <w:rsid w:val="00B936B9"/>
    <w:rsid w:val="00BA21E7"/>
    <w:rsid w:val="00BA2CF1"/>
    <w:rsid w:val="00BA57ED"/>
    <w:rsid w:val="00BB1A72"/>
    <w:rsid w:val="00BC59F6"/>
    <w:rsid w:val="00BC646B"/>
    <w:rsid w:val="00BD0132"/>
    <w:rsid w:val="00BD122D"/>
    <w:rsid w:val="00BD333A"/>
    <w:rsid w:val="00BD4E5E"/>
    <w:rsid w:val="00BD50C6"/>
    <w:rsid w:val="00BD5910"/>
    <w:rsid w:val="00BD650A"/>
    <w:rsid w:val="00BE326A"/>
    <w:rsid w:val="00BF225F"/>
    <w:rsid w:val="00C009F4"/>
    <w:rsid w:val="00C02863"/>
    <w:rsid w:val="00C02D1A"/>
    <w:rsid w:val="00C04A5B"/>
    <w:rsid w:val="00C111CC"/>
    <w:rsid w:val="00C1241C"/>
    <w:rsid w:val="00C13A2A"/>
    <w:rsid w:val="00C1507E"/>
    <w:rsid w:val="00C15E4B"/>
    <w:rsid w:val="00C30511"/>
    <w:rsid w:val="00C36630"/>
    <w:rsid w:val="00C52371"/>
    <w:rsid w:val="00C54ABC"/>
    <w:rsid w:val="00C570AB"/>
    <w:rsid w:val="00C67CC3"/>
    <w:rsid w:val="00C7057B"/>
    <w:rsid w:val="00C70F45"/>
    <w:rsid w:val="00C723B0"/>
    <w:rsid w:val="00C81904"/>
    <w:rsid w:val="00C83AC9"/>
    <w:rsid w:val="00C85AD3"/>
    <w:rsid w:val="00C917DB"/>
    <w:rsid w:val="00C95386"/>
    <w:rsid w:val="00C95807"/>
    <w:rsid w:val="00CA15CA"/>
    <w:rsid w:val="00CA2438"/>
    <w:rsid w:val="00CA33EA"/>
    <w:rsid w:val="00CB1DBD"/>
    <w:rsid w:val="00CB2B86"/>
    <w:rsid w:val="00CB337F"/>
    <w:rsid w:val="00CC2410"/>
    <w:rsid w:val="00CC3530"/>
    <w:rsid w:val="00CC57B5"/>
    <w:rsid w:val="00CC6712"/>
    <w:rsid w:val="00CC7AD8"/>
    <w:rsid w:val="00CD0D65"/>
    <w:rsid w:val="00CD5D56"/>
    <w:rsid w:val="00CD6A32"/>
    <w:rsid w:val="00CD6C21"/>
    <w:rsid w:val="00CE405B"/>
    <w:rsid w:val="00CF1142"/>
    <w:rsid w:val="00D01CD9"/>
    <w:rsid w:val="00D0730A"/>
    <w:rsid w:val="00D114E2"/>
    <w:rsid w:val="00D16F0A"/>
    <w:rsid w:val="00D20A38"/>
    <w:rsid w:val="00D24BC3"/>
    <w:rsid w:val="00D43D78"/>
    <w:rsid w:val="00D455DB"/>
    <w:rsid w:val="00D5700F"/>
    <w:rsid w:val="00D633DB"/>
    <w:rsid w:val="00D7080F"/>
    <w:rsid w:val="00D735D3"/>
    <w:rsid w:val="00D754A4"/>
    <w:rsid w:val="00D844E3"/>
    <w:rsid w:val="00D85994"/>
    <w:rsid w:val="00D87CF9"/>
    <w:rsid w:val="00D95F29"/>
    <w:rsid w:val="00DA2F6D"/>
    <w:rsid w:val="00DA2FB9"/>
    <w:rsid w:val="00DA6089"/>
    <w:rsid w:val="00DA797C"/>
    <w:rsid w:val="00DA7B2F"/>
    <w:rsid w:val="00DA7E91"/>
    <w:rsid w:val="00DB01CA"/>
    <w:rsid w:val="00DB1BAC"/>
    <w:rsid w:val="00DB26A9"/>
    <w:rsid w:val="00DB3212"/>
    <w:rsid w:val="00DB3D71"/>
    <w:rsid w:val="00DB447E"/>
    <w:rsid w:val="00DB4C4B"/>
    <w:rsid w:val="00DC0C2E"/>
    <w:rsid w:val="00DC139D"/>
    <w:rsid w:val="00DC6E30"/>
    <w:rsid w:val="00DC7DB6"/>
    <w:rsid w:val="00DE1BE1"/>
    <w:rsid w:val="00DE2EDA"/>
    <w:rsid w:val="00DF3FA9"/>
    <w:rsid w:val="00E01D67"/>
    <w:rsid w:val="00E03013"/>
    <w:rsid w:val="00E033DA"/>
    <w:rsid w:val="00E034BA"/>
    <w:rsid w:val="00E034BE"/>
    <w:rsid w:val="00E04840"/>
    <w:rsid w:val="00E05925"/>
    <w:rsid w:val="00E17929"/>
    <w:rsid w:val="00E25740"/>
    <w:rsid w:val="00E309EE"/>
    <w:rsid w:val="00E30B41"/>
    <w:rsid w:val="00E331F4"/>
    <w:rsid w:val="00E444F0"/>
    <w:rsid w:val="00E44964"/>
    <w:rsid w:val="00E45421"/>
    <w:rsid w:val="00E47ED9"/>
    <w:rsid w:val="00E50971"/>
    <w:rsid w:val="00E5396C"/>
    <w:rsid w:val="00E539C7"/>
    <w:rsid w:val="00E53B50"/>
    <w:rsid w:val="00E60D6B"/>
    <w:rsid w:val="00E64EF9"/>
    <w:rsid w:val="00E7348D"/>
    <w:rsid w:val="00E73BBD"/>
    <w:rsid w:val="00E7767D"/>
    <w:rsid w:val="00E8352A"/>
    <w:rsid w:val="00E90CD0"/>
    <w:rsid w:val="00E947D6"/>
    <w:rsid w:val="00EA1587"/>
    <w:rsid w:val="00EB5054"/>
    <w:rsid w:val="00EB5E04"/>
    <w:rsid w:val="00EC3B72"/>
    <w:rsid w:val="00EC50CA"/>
    <w:rsid w:val="00EC5FED"/>
    <w:rsid w:val="00EC6C6D"/>
    <w:rsid w:val="00ED1A71"/>
    <w:rsid w:val="00ED24ED"/>
    <w:rsid w:val="00ED2B3C"/>
    <w:rsid w:val="00ED5F6A"/>
    <w:rsid w:val="00EE23FA"/>
    <w:rsid w:val="00EE7A63"/>
    <w:rsid w:val="00EF1D88"/>
    <w:rsid w:val="00EF3D45"/>
    <w:rsid w:val="00EF70AA"/>
    <w:rsid w:val="00EF7948"/>
    <w:rsid w:val="00F01E1D"/>
    <w:rsid w:val="00F04891"/>
    <w:rsid w:val="00F10CE3"/>
    <w:rsid w:val="00F15F17"/>
    <w:rsid w:val="00F2763F"/>
    <w:rsid w:val="00F318CF"/>
    <w:rsid w:val="00F360C2"/>
    <w:rsid w:val="00F40E75"/>
    <w:rsid w:val="00F40FA8"/>
    <w:rsid w:val="00F41BDB"/>
    <w:rsid w:val="00F44C79"/>
    <w:rsid w:val="00F55E8C"/>
    <w:rsid w:val="00F618A5"/>
    <w:rsid w:val="00F7160F"/>
    <w:rsid w:val="00F738FA"/>
    <w:rsid w:val="00F753FE"/>
    <w:rsid w:val="00F7610E"/>
    <w:rsid w:val="00F76788"/>
    <w:rsid w:val="00F772E9"/>
    <w:rsid w:val="00F773A4"/>
    <w:rsid w:val="00F77F4E"/>
    <w:rsid w:val="00F81247"/>
    <w:rsid w:val="00F87747"/>
    <w:rsid w:val="00F87DD4"/>
    <w:rsid w:val="00F90A41"/>
    <w:rsid w:val="00F953C2"/>
    <w:rsid w:val="00FA6742"/>
    <w:rsid w:val="00FA73E0"/>
    <w:rsid w:val="00FB4C51"/>
    <w:rsid w:val="00FB6E5C"/>
    <w:rsid w:val="00FC2B8D"/>
    <w:rsid w:val="00FC7241"/>
    <w:rsid w:val="00FD08A0"/>
    <w:rsid w:val="00FD76AF"/>
    <w:rsid w:val="00FF05CA"/>
    <w:rsid w:val="00FF56A1"/>
    <w:rsid w:val="00FF577D"/>
    <w:rsid w:val="00FF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88F1A75"/>
  <w15:chartTrackingRefBased/>
  <w15:docId w15:val="{A449386A-38BE-4C49-9215-174CFC2F9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69743E"/>
    <w:pPr>
      <w:widowControl/>
      <w:wordWrap/>
      <w:autoSpaceDE/>
      <w:autoSpaceDN/>
      <w:spacing w:before="100" w:beforeAutospacing="1" w:after="100" w:afterAutospacing="1" w:line="240" w:lineRule="auto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4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21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08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4B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4B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4B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B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B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B44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B44"/>
    <w:rPr>
      <w:rFonts w:ascii="Malgun Gothic" w:eastAsia="Malgun Gothic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C139D"/>
  </w:style>
  <w:style w:type="table" w:styleId="TableGrid">
    <w:name w:val="Table Grid"/>
    <w:basedOn w:val="TableNormal"/>
    <w:uiPriority w:val="39"/>
    <w:rsid w:val="00634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743E"/>
    <w:rPr>
      <w:rFonts w:ascii="Gulim" w:eastAsia="Gulim" w:hAnsi="Gulim" w:cs="Gulim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6974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743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83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062"/>
  </w:style>
  <w:style w:type="paragraph" w:styleId="Footer">
    <w:name w:val="footer"/>
    <w:basedOn w:val="Normal"/>
    <w:link w:val="FooterChar"/>
    <w:uiPriority w:val="99"/>
    <w:unhideWhenUsed/>
    <w:rsid w:val="00B83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062"/>
  </w:style>
  <w:style w:type="character" w:styleId="FollowedHyperlink">
    <w:name w:val="FollowedHyperlink"/>
    <w:basedOn w:val="DefaultParagraphFont"/>
    <w:uiPriority w:val="99"/>
    <w:semiHidden/>
    <w:unhideWhenUsed/>
    <w:rsid w:val="00094D49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E4B5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E4B5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E4B57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21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C85AD3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344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33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33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B339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9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6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1125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3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0FEA96-A765-4F3A-8337-74134E3C6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P_Lynn Meng</dc:creator>
  <cp:keywords/>
  <dc:description/>
  <cp:lastModifiedBy>Christopher Lieu</cp:lastModifiedBy>
  <cp:revision>5</cp:revision>
  <cp:lastPrinted>2025-04-25T06:46:00Z</cp:lastPrinted>
  <dcterms:created xsi:type="dcterms:W3CDTF">2025-09-12T12:21:00Z</dcterms:created>
  <dcterms:modified xsi:type="dcterms:W3CDTF">2025-09-12T12:29:00Z</dcterms:modified>
</cp:coreProperties>
</file>